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9973A" w14:textId="77777777" w:rsidR="002529B5" w:rsidRPr="00A85807" w:rsidRDefault="002529B5" w:rsidP="002529B5">
      <w:pPr>
        <w:pStyle w:val="Heading1"/>
        <w:rPr>
          <w:i/>
          <w:iCs/>
          <w:color w:val="0D0D0D" w:themeColor="text1" w:themeTint="F2"/>
          <w:sz w:val="24"/>
          <w:szCs w:val="24"/>
        </w:rPr>
      </w:pPr>
      <w:r>
        <w:rPr>
          <w:i/>
          <w:iCs/>
          <w:color w:val="0D0D0D" w:themeColor="text1" w:themeTint="F2"/>
          <w:sz w:val="24"/>
          <w:szCs w:val="24"/>
        </w:rPr>
        <w:t>Additional file</w:t>
      </w:r>
      <w:r w:rsidRPr="00A85807">
        <w:rPr>
          <w:i/>
          <w:iCs/>
          <w:color w:val="0D0D0D" w:themeColor="text1" w:themeTint="F2"/>
          <w:sz w:val="24"/>
          <w:szCs w:val="24"/>
        </w:rPr>
        <w:t xml:space="preserve"> </w:t>
      </w:r>
      <w:r w:rsidRPr="00A85807">
        <w:rPr>
          <w:i/>
          <w:iCs/>
          <w:color w:val="0D0D0D" w:themeColor="text1" w:themeTint="F2"/>
          <w:sz w:val="24"/>
          <w:szCs w:val="24"/>
        </w:rPr>
        <w:fldChar w:fldCharType="begin"/>
      </w:r>
      <w:r w:rsidRPr="00A85807">
        <w:rPr>
          <w:i/>
          <w:iCs/>
          <w:color w:val="0D0D0D" w:themeColor="text1" w:themeTint="F2"/>
          <w:sz w:val="24"/>
          <w:szCs w:val="24"/>
        </w:rPr>
        <w:instrText xml:space="preserve"> SEQ Supplementary_material \* ARABIC </w:instrText>
      </w:r>
      <w:r w:rsidRPr="00A85807">
        <w:rPr>
          <w:i/>
          <w:iCs/>
          <w:color w:val="0D0D0D" w:themeColor="text1" w:themeTint="F2"/>
          <w:sz w:val="24"/>
          <w:szCs w:val="24"/>
        </w:rPr>
        <w:fldChar w:fldCharType="separate"/>
      </w:r>
      <w:r w:rsidRPr="00A85807">
        <w:rPr>
          <w:i/>
          <w:iCs/>
          <w:noProof/>
          <w:color w:val="0D0D0D" w:themeColor="text1" w:themeTint="F2"/>
          <w:sz w:val="24"/>
          <w:szCs w:val="24"/>
        </w:rPr>
        <w:t>4</w:t>
      </w:r>
      <w:r w:rsidRPr="00A85807">
        <w:rPr>
          <w:i/>
          <w:iCs/>
          <w:color w:val="0D0D0D" w:themeColor="text1" w:themeTint="F2"/>
          <w:sz w:val="24"/>
          <w:szCs w:val="24"/>
        </w:rPr>
        <w:fldChar w:fldCharType="end"/>
      </w:r>
      <w:r w:rsidRPr="00A85807">
        <w:rPr>
          <w:i/>
          <w:iCs/>
          <w:color w:val="0D0D0D" w:themeColor="text1" w:themeTint="F2"/>
          <w:sz w:val="24"/>
          <w:szCs w:val="24"/>
        </w:rPr>
        <w:t>: Characteristics of individual sources of evidence and setting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527"/>
        <w:gridCol w:w="2664"/>
        <w:gridCol w:w="1555"/>
        <w:gridCol w:w="4229"/>
        <w:gridCol w:w="1768"/>
        <w:gridCol w:w="3205"/>
      </w:tblGrid>
      <w:tr w:rsidR="002529B5" w:rsidRPr="00A85807" w14:paraId="08B0505C" w14:textId="77777777" w:rsidTr="00E66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  <w:hideMark/>
          </w:tcPr>
          <w:p w14:paraId="0777C09B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o</w:t>
            </w:r>
          </w:p>
        </w:tc>
        <w:tc>
          <w:tcPr>
            <w:tcW w:w="2943" w:type="dxa"/>
            <w:vAlign w:val="center"/>
            <w:hideMark/>
          </w:tcPr>
          <w:p w14:paraId="1824B235" w14:textId="77777777" w:rsidR="002529B5" w:rsidRPr="00A85807" w:rsidRDefault="002529B5" w:rsidP="00E66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Author, year, </w:t>
            </w:r>
          </w:p>
          <w:p w14:paraId="52D5620F" w14:textId="77777777" w:rsidR="002529B5" w:rsidRPr="00A85807" w:rsidRDefault="002529B5" w:rsidP="00E66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Country)</w:t>
            </w:r>
          </w:p>
        </w:tc>
        <w:tc>
          <w:tcPr>
            <w:tcW w:w="1707" w:type="dxa"/>
            <w:vAlign w:val="center"/>
            <w:hideMark/>
          </w:tcPr>
          <w:p w14:paraId="5F1FCC3D" w14:textId="77777777" w:rsidR="002529B5" w:rsidRPr="00A85807" w:rsidRDefault="002529B5" w:rsidP="00E66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Design</w:t>
            </w:r>
          </w:p>
        </w:tc>
        <w:tc>
          <w:tcPr>
            <w:tcW w:w="4686" w:type="dxa"/>
            <w:vAlign w:val="center"/>
            <w:hideMark/>
          </w:tcPr>
          <w:p w14:paraId="61EB247D" w14:textId="77777777" w:rsidR="002529B5" w:rsidRPr="00A85807" w:rsidRDefault="002529B5" w:rsidP="00E66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Terms used to define describe the HWA</w:t>
            </w:r>
          </w:p>
        </w:tc>
        <w:tc>
          <w:tcPr>
            <w:tcW w:w="1945" w:type="dxa"/>
            <w:vAlign w:val="center"/>
            <w:hideMark/>
          </w:tcPr>
          <w:p w14:paraId="14E3B192" w14:textId="77777777" w:rsidR="002529B5" w:rsidRPr="00A85807" w:rsidRDefault="002529B5" w:rsidP="00E66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Education level</w:t>
            </w:r>
            <w:r w:rsidRPr="00A85807">
              <w:rPr>
                <w:rFonts w:eastAsia="Times New Roman" w:cstheme="minorHAnsi"/>
                <w:b w:val="0"/>
                <w:bCs w:val="0"/>
                <w:color w:val="0D0D0D" w:themeColor="text1" w:themeTint="F2"/>
                <w:szCs w:val="24"/>
                <w:lang w:eastAsia="en-GB"/>
              </w:rPr>
              <w:t xml:space="preserve"> </w:t>
            </w: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f HWA</w:t>
            </w:r>
          </w:p>
        </w:tc>
        <w:tc>
          <w:tcPr>
            <w:tcW w:w="3545" w:type="dxa"/>
            <w:vAlign w:val="center"/>
            <w:hideMark/>
          </w:tcPr>
          <w:p w14:paraId="7E1FDF90" w14:textId="77777777" w:rsidR="002529B5" w:rsidRPr="00A85807" w:rsidRDefault="002529B5" w:rsidP="00E66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Hospital setting </w:t>
            </w:r>
            <w:r w:rsidRPr="00A85807">
              <w:rPr>
                <w:rFonts w:eastAsia="Times New Roman" w:cstheme="minorHAnsi"/>
                <w:b w:val="0"/>
                <w:bCs w:val="0"/>
                <w:color w:val="0D0D0D" w:themeColor="text1" w:themeTint="F2"/>
                <w:szCs w:val="24"/>
                <w:lang w:eastAsia="en-GB"/>
              </w:rPr>
              <w:t>(type);</w:t>
            </w:r>
          </w:p>
          <w:p w14:paraId="27D099FD" w14:textId="77777777" w:rsidR="002529B5" w:rsidRPr="00A85807" w:rsidRDefault="002529B5" w:rsidP="00E66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Hospital department</w:t>
            </w:r>
          </w:p>
        </w:tc>
      </w:tr>
      <w:tr w:rsidR="002529B5" w:rsidRPr="00A85807" w14:paraId="0C16F556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6F079DE7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1241A7D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King et al., 2009</w:t>
            </w:r>
          </w:p>
          <w:p w14:paraId="7BD1E0B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3DA6A9F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ase study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3DD4432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131FF1E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4B8FE52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Urban (Public); </w:t>
            </w:r>
          </w:p>
          <w:p w14:paraId="6A564EB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Children ICU</w:t>
            </w:r>
          </w:p>
        </w:tc>
      </w:tr>
      <w:tr w:rsidR="002529B5" w:rsidRPr="00A85807" w14:paraId="21003D94" w14:textId="77777777" w:rsidTr="00E6654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7CEADD2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</w:t>
            </w:r>
          </w:p>
        </w:tc>
        <w:tc>
          <w:tcPr>
            <w:tcW w:w="2943" w:type="dxa"/>
            <w:noWrap/>
            <w:hideMark/>
          </w:tcPr>
          <w:p w14:paraId="7EEF395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pilsbury et al., 2004</w:t>
            </w:r>
          </w:p>
          <w:p w14:paraId="3A788A1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3D565E0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ase study</w:t>
            </w:r>
          </w:p>
        </w:tc>
        <w:tc>
          <w:tcPr>
            <w:tcW w:w="4686" w:type="dxa"/>
            <w:noWrap/>
            <w:hideMark/>
          </w:tcPr>
          <w:p w14:paraId="356161C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</w:t>
            </w:r>
          </w:p>
        </w:tc>
        <w:tc>
          <w:tcPr>
            <w:tcW w:w="1945" w:type="dxa"/>
            <w:noWrap/>
            <w:hideMark/>
          </w:tcPr>
          <w:p w14:paraId="73F0A3B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</w:t>
            </w:r>
          </w:p>
        </w:tc>
        <w:tc>
          <w:tcPr>
            <w:tcW w:w="3545" w:type="dxa"/>
            <w:noWrap/>
            <w:hideMark/>
          </w:tcPr>
          <w:p w14:paraId="71C6C6C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Urban (Public); </w:t>
            </w:r>
          </w:p>
          <w:p w14:paraId="71C4ABD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64413D06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214729B7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421807E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yberg et al., 1997</w:t>
            </w:r>
          </w:p>
          <w:p w14:paraId="2EF317A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3EDE73F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ase study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7713F44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nlicensed assistive personnel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538FBD1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Secondary </w:t>
            </w:r>
          </w:p>
          <w:p w14:paraId="4C56A95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High school)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33AA99F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Urban (Private); </w:t>
            </w:r>
          </w:p>
          <w:p w14:paraId="32E05C4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Children Operating Room</w:t>
            </w:r>
          </w:p>
        </w:tc>
      </w:tr>
      <w:tr w:rsidR="002529B5" w:rsidRPr="00A85807" w14:paraId="22DE1CF9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5CF0D96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</w:t>
            </w:r>
          </w:p>
        </w:tc>
        <w:tc>
          <w:tcPr>
            <w:tcW w:w="2943" w:type="dxa"/>
            <w:noWrap/>
            <w:hideMark/>
          </w:tcPr>
          <w:p w14:paraId="6348F76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TAFE SA, 2022</w:t>
            </w:r>
          </w:p>
          <w:p w14:paraId="01470D7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Australia)</w:t>
            </w:r>
          </w:p>
        </w:tc>
        <w:tc>
          <w:tcPr>
            <w:tcW w:w="1707" w:type="dxa"/>
            <w:noWrap/>
            <w:hideMark/>
          </w:tcPr>
          <w:p w14:paraId="1DDB93A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ourse guide/Training pack</w:t>
            </w:r>
          </w:p>
        </w:tc>
        <w:tc>
          <w:tcPr>
            <w:tcW w:w="4686" w:type="dxa"/>
            <w:noWrap/>
            <w:hideMark/>
          </w:tcPr>
          <w:p w14:paraId="0BBC1AD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ing assistant, nursing support worker, patient service attendant, patient support assistant, patient care assistant, orderly, theatre support, ward assistant, wards person, ward support</w:t>
            </w:r>
          </w:p>
        </w:tc>
        <w:tc>
          <w:tcPr>
            <w:tcW w:w="1945" w:type="dxa"/>
            <w:noWrap/>
            <w:hideMark/>
          </w:tcPr>
          <w:p w14:paraId="4A5EF07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373C614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Mixed (#); </w:t>
            </w:r>
          </w:p>
          <w:p w14:paraId="226BF68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12AABC36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3E0A3434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28818E2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pen Colleges, 2022</w:t>
            </w:r>
          </w:p>
          <w:p w14:paraId="0D36364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Australi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73CDBED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ourse guide/Training pack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371E8DD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ing assistant, patient care assistant, patient support assistant, ward assistant, ward support person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2A34BEE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448DAF6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#);</w:t>
            </w:r>
          </w:p>
          <w:p w14:paraId="0A8E5DA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78879365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B032B79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6</w:t>
            </w:r>
          </w:p>
        </w:tc>
        <w:tc>
          <w:tcPr>
            <w:tcW w:w="2943" w:type="dxa"/>
            <w:noWrap/>
            <w:hideMark/>
          </w:tcPr>
          <w:p w14:paraId="03A7A23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ity and Guilds, 2022</w:t>
            </w:r>
          </w:p>
          <w:p w14:paraId="5106E8F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1124A63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ourse guide/Training pack</w:t>
            </w:r>
          </w:p>
        </w:tc>
        <w:tc>
          <w:tcPr>
            <w:tcW w:w="4686" w:type="dxa"/>
            <w:noWrap/>
            <w:hideMark/>
          </w:tcPr>
          <w:p w14:paraId="4609A5A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 and social care worker</w:t>
            </w:r>
          </w:p>
        </w:tc>
        <w:tc>
          <w:tcPr>
            <w:tcW w:w="1945" w:type="dxa"/>
            <w:noWrap/>
            <w:hideMark/>
          </w:tcPr>
          <w:p w14:paraId="7B250CC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5767F39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#);</w:t>
            </w:r>
          </w:p>
          <w:p w14:paraId="49F9358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1A5DE344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042E869A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7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07EE6DA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kills for Health, 2020</w:t>
            </w:r>
          </w:p>
          <w:p w14:paraId="60F08F5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07B8760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ourse guide/Training pack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4A95519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, support worker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5D69217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2536CBB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# (Public and Private); </w:t>
            </w:r>
          </w:p>
          <w:p w14:paraId="42322FB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Both Inpatient and Outpatient</w:t>
            </w:r>
          </w:p>
        </w:tc>
      </w:tr>
      <w:tr w:rsidR="002529B5" w:rsidRPr="00A85807" w14:paraId="73DD913D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EE46260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8</w:t>
            </w:r>
          </w:p>
        </w:tc>
        <w:tc>
          <w:tcPr>
            <w:tcW w:w="2943" w:type="dxa"/>
            <w:noWrap/>
            <w:hideMark/>
          </w:tcPr>
          <w:p w14:paraId="3A9EB8F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merican Red Cross, 2022</w:t>
            </w:r>
          </w:p>
          <w:p w14:paraId="762ACF7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noWrap/>
            <w:hideMark/>
          </w:tcPr>
          <w:p w14:paraId="636706F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ourse guide/Training pack</w:t>
            </w:r>
          </w:p>
        </w:tc>
        <w:tc>
          <w:tcPr>
            <w:tcW w:w="4686" w:type="dxa"/>
            <w:noWrap/>
            <w:hideMark/>
          </w:tcPr>
          <w:p w14:paraId="028304A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e assistant</w:t>
            </w:r>
          </w:p>
        </w:tc>
        <w:tc>
          <w:tcPr>
            <w:tcW w:w="1945" w:type="dxa"/>
            <w:noWrap/>
            <w:hideMark/>
          </w:tcPr>
          <w:p w14:paraId="77573D9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68E35E9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#);</w:t>
            </w:r>
          </w:p>
          <w:p w14:paraId="75AFC9C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2BE40777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1619D45D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9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77F4A95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oche et al., 2016</w:t>
            </w:r>
          </w:p>
          <w:p w14:paraId="0012036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Australi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E18EC9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ross-sectional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2D385D5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ssistant in Nursing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6661412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3C0D1C4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and Rural (Public);</w:t>
            </w:r>
          </w:p>
          <w:p w14:paraId="5E02C8F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7E13490C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5FF3D5D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lastRenderedPageBreak/>
              <w:t>10</w:t>
            </w:r>
          </w:p>
        </w:tc>
        <w:tc>
          <w:tcPr>
            <w:tcW w:w="2943" w:type="dxa"/>
            <w:noWrap/>
            <w:hideMark/>
          </w:tcPr>
          <w:p w14:paraId="0BE2108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Duffield et al., 2018</w:t>
            </w:r>
          </w:p>
          <w:p w14:paraId="7AA0A23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Australia)</w:t>
            </w:r>
          </w:p>
        </w:tc>
        <w:tc>
          <w:tcPr>
            <w:tcW w:w="1707" w:type="dxa"/>
            <w:noWrap/>
            <w:hideMark/>
          </w:tcPr>
          <w:p w14:paraId="7F7B36D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ross-sectional</w:t>
            </w:r>
          </w:p>
        </w:tc>
        <w:tc>
          <w:tcPr>
            <w:tcW w:w="4686" w:type="dxa"/>
            <w:noWrap/>
            <w:hideMark/>
          </w:tcPr>
          <w:p w14:paraId="34F4F9A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ing support worker</w:t>
            </w:r>
          </w:p>
        </w:tc>
        <w:tc>
          <w:tcPr>
            <w:tcW w:w="1945" w:type="dxa"/>
            <w:noWrap/>
            <w:hideMark/>
          </w:tcPr>
          <w:p w14:paraId="35196FA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2BDC3AA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# (Public); </w:t>
            </w:r>
          </w:p>
          <w:p w14:paraId="3AC3A16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1F2F516B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44E65BC1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1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545AC17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Peduzzi et al., 2006</w:t>
            </w:r>
          </w:p>
          <w:p w14:paraId="38BD07F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Brazil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6E658E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ross-sectional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0DEC8FA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e assistant, unlicensed nurse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474F99F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o formal education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53D2573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and Rural (Public and Private);</w:t>
            </w:r>
          </w:p>
          <w:p w14:paraId="4768EBE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78027EF5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5532E70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2</w:t>
            </w:r>
          </w:p>
        </w:tc>
        <w:tc>
          <w:tcPr>
            <w:tcW w:w="2943" w:type="dxa"/>
            <w:noWrap/>
            <w:hideMark/>
          </w:tcPr>
          <w:p w14:paraId="1329843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Barken et al., 2015</w:t>
            </w:r>
          </w:p>
          <w:p w14:paraId="3AC1D97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Canada)</w:t>
            </w:r>
          </w:p>
        </w:tc>
        <w:tc>
          <w:tcPr>
            <w:tcW w:w="1707" w:type="dxa"/>
            <w:noWrap/>
            <w:hideMark/>
          </w:tcPr>
          <w:p w14:paraId="39C09FD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ross-sectional</w:t>
            </w:r>
          </w:p>
        </w:tc>
        <w:tc>
          <w:tcPr>
            <w:tcW w:w="4686" w:type="dxa"/>
            <w:noWrap/>
            <w:hideMark/>
          </w:tcPr>
          <w:p w14:paraId="2DC1E83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ome care worker; support worker; ancillary worker; healthcare assistant; home care assistant/aide</w:t>
            </w:r>
          </w:p>
        </w:tc>
        <w:tc>
          <w:tcPr>
            <w:tcW w:w="1945" w:type="dxa"/>
            <w:noWrap/>
            <w:hideMark/>
          </w:tcPr>
          <w:p w14:paraId="02F6FE7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588C1B2D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#);</w:t>
            </w:r>
          </w:p>
          <w:p w14:paraId="11FB7D4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Both Inpatient and Outpatient</w:t>
            </w:r>
          </w:p>
        </w:tc>
      </w:tr>
      <w:tr w:rsidR="002529B5" w:rsidRPr="00A85807" w14:paraId="7CD12718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12CD7F9B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3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70A527D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Griffiths et al., 2016</w:t>
            </w:r>
          </w:p>
          <w:p w14:paraId="0AF718D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481862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ross-sectional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3804D5B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support worker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2C87D33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71BF3AA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and Rural (Public);</w:t>
            </w:r>
          </w:p>
          <w:p w14:paraId="503ADA2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Medical and Surgical wards</w:t>
            </w:r>
          </w:p>
        </w:tc>
      </w:tr>
      <w:tr w:rsidR="002529B5" w:rsidRPr="00A85807" w14:paraId="5E0815C5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ED5C4BE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4</w:t>
            </w:r>
          </w:p>
        </w:tc>
        <w:tc>
          <w:tcPr>
            <w:tcW w:w="2943" w:type="dxa"/>
            <w:noWrap/>
            <w:hideMark/>
          </w:tcPr>
          <w:p w14:paraId="69E9A52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mondi et al., 2020</w:t>
            </w:r>
          </w:p>
          <w:p w14:paraId="4370E9C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Kenya)</w:t>
            </w:r>
          </w:p>
        </w:tc>
        <w:tc>
          <w:tcPr>
            <w:tcW w:w="1707" w:type="dxa"/>
            <w:noWrap/>
            <w:hideMark/>
          </w:tcPr>
          <w:p w14:paraId="5DC5951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ross-sectional</w:t>
            </w:r>
          </w:p>
        </w:tc>
        <w:tc>
          <w:tcPr>
            <w:tcW w:w="4686" w:type="dxa"/>
            <w:noWrap/>
            <w:hideMark/>
          </w:tcPr>
          <w:p w14:paraId="7FF581B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Patient attendant, casuals, mothers/caregivers</w:t>
            </w:r>
          </w:p>
        </w:tc>
        <w:tc>
          <w:tcPr>
            <w:tcW w:w="1945" w:type="dxa"/>
            <w:noWrap/>
            <w:hideMark/>
          </w:tcPr>
          <w:p w14:paraId="087E856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78D0892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Public and Private);</w:t>
            </w:r>
          </w:p>
          <w:p w14:paraId="732B452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Paediatric Inpatient</w:t>
            </w:r>
          </w:p>
        </w:tc>
      </w:tr>
      <w:tr w:rsidR="002529B5" w:rsidRPr="00A85807" w14:paraId="000AFA22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77382079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5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3F42B01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Tou et al., 2020</w:t>
            </w:r>
          </w:p>
          <w:p w14:paraId="7C6AAFE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Taiwan, Chin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23EA542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ross-sectional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6FAB617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Nursing aides 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1CC6F16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1727572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 and Private);</w:t>
            </w:r>
          </w:p>
          <w:p w14:paraId="5B484EF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Nursing Care Home</w:t>
            </w:r>
          </w:p>
        </w:tc>
      </w:tr>
      <w:tr w:rsidR="002529B5" w:rsidRPr="00A85807" w14:paraId="5A8172EA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02AA2FF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6</w:t>
            </w:r>
          </w:p>
        </w:tc>
        <w:tc>
          <w:tcPr>
            <w:tcW w:w="2943" w:type="dxa"/>
            <w:noWrap/>
            <w:hideMark/>
          </w:tcPr>
          <w:p w14:paraId="3EBBF6C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Burns et al., 2007</w:t>
            </w:r>
          </w:p>
          <w:p w14:paraId="4BF6946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4DA8B73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ross-sectional</w:t>
            </w:r>
          </w:p>
        </w:tc>
        <w:tc>
          <w:tcPr>
            <w:tcW w:w="4686" w:type="dxa"/>
            <w:noWrap/>
            <w:hideMark/>
          </w:tcPr>
          <w:p w14:paraId="5C88C95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</w:t>
            </w:r>
          </w:p>
        </w:tc>
        <w:tc>
          <w:tcPr>
            <w:tcW w:w="1945" w:type="dxa"/>
            <w:noWrap/>
            <w:hideMark/>
          </w:tcPr>
          <w:p w14:paraId="06A0CFB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624D99C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ural (Public);</w:t>
            </w:r>
          </w:p>
          <w:p w14:paraId="5610B87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Outpatient</w:t>
            </w:r>
          </w:p>
        </w:tc>
      </w:tr>
      <w:tr w:rsidR="002529B5" w:rsidRPr="00A85807" w14:paraId="2F7C0B9B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33225200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7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46B09F6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Thornley et al., 2000</w:t>
            </w:r>
          </w:p>
          <w:p w14:paraId="00E0A86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5A9842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ross-sectional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133EEAD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, nursing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6FC3FAE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4C7DE7C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Public and Private);</w:t>
            </w:r>
          </w:p>
          <w:p w14:paraId="1531B86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27ADEC83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4D5F806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8</w:t>
            </w:r>
          </w:p>
        </w:tc>
        <w:tc>
          <w:tcPr>
            <w:tcW w:w="2943" w:type="dxa"/>
            <w:noWrap/>
            <w:hideMark/>
          </w:tcPr>
          <w:p w14:paraId="5F98D94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ard et al., 2014</w:t>
            </w:r>
          </w:p>
          <w:p w14:paraId="05D4E74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noWrap/>
            <w:hideMark/>
          </w:tcPr>
          <w:p w14:paraId="53B9E1F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Descriptive survey</w:t>
            </w:r>
          </w:p>
        </w:tc>
        <w:tc>
          <w:tcPr>
            <w:tcW w:w="4686" w:type="dxa"/>
            <w:noWrap/>
            <w:hideMark/>
          </w:tcPr>
          <w:p w14:paraId="1D1DAF2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ertified nursing assistant</w:t>
            </w:r>
          </w:p>
        </w:tc>
        <w:tc>
          <w:tcPr>
            <w:tcW w:w="1945" w:type="dxa"/>
            <w:noWrap/>
            <w:hideMark/>
          </w:tcPr>
          <w:p w14:paraId="16D4FB0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03B00F0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 and Private);</w:t>
            </w:r>
          </w:p>
          <w:p w14:paraId="143DF35D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Adult Inpatient</w:t>
            </w:r>
          </w:p>
        </w:tc>
      </w:tr>
      <w:tr w:rsidR="002529B5" w:rsidRPr="00A85807" w14:paraId="4D25475F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56571A22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19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66925B3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andschu et al., 1973</w:t>
            </w:r>
          </w:p>
          <w:p w14:paraId="17C18CF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774AC17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Descriptive survey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09ECE03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e aide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5F62DD6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econdary</w:t>
            </w:r>
          </w:p>
          <w:p w14:paraId="6ED5559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High school)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09418E8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and Rural (Private);</w:t>
            </w:r>
          </w:p>
          <w:p w14:paraId="330475B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Nursing Care Home</w:t>
            </w:r>
          </w:p>
        </w:tc>
      </w:tr>
      <w:tr w:rsidR="002529B5" w:rsidRPr="00A85807" w14:paraId="61C66031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A2FE972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0</w:t>
            </w:r>
          </w:p>
        </w:tc>
        <w:tc>
          <w:tcPr>
            <w:tcW w:w="2943" w:type="dxa"/>
            <w:noWrap/>
            <w:hideMark/>
          </w:tcPr>
          <w:p w14:paraId="0B1B7D6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Trinkoff et al., 2017</w:t>
            </w:r>
          </w:p>
          <w:p w14:paraId="38A69AB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noWrap/>
            <w:hideMark/>
          </w:tcPr>
          <w:p w14:paraId="6A8AC84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Ecological study</w:t>
            </w:r>
          </w:p>
        </w:tc>
        <w:tc>
          <w:tcPr>
            <w:tcW w:w="4686" w:type="dxa"/>
            <w:noWrap/>
            <w:hideMark/>
          </w:tcPr>
          <w:p w14:paraId="69315B0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ertified nursing assistant</w:t>
            </w:r>
          </w:p>
        </w:tc>
        <w:tc>
          <w:tcPr>
            <w:tcW w:w="1945" w:type="dxa"/>
            <w:noWrap/>
            <w:hideMark/>
          </w:tcPr>
          <w:p w14:paraId="257DE73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6A1C3AB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rivate);</w:t>
            </w:r>
          </w:p>
          <w:p w14:paraId="5805637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Nursing Care Home</w:t>
            </w:r>
          </w:p>
        </w:tc>
      </w:tr>
      <w:tr w:rsidR="002529B5" w:rsidRPr="00A85807" w14:paraId="57839246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126510F8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1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4A48B36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cMullen et al., 2015</w:t>
            </w:r>
          </w:p>
          <w:p w14:paraId="6217C19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46BE1F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Explorative survey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79C91F4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ertified nurse aide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33C15FA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1C803FF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and Rural (Private);</w:t>
            </w:r>
          </w:p>
          <w:p w14:paraId="7F22076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Long-Term Care Facility</w:t>
            </w:r>
          </w:p>
        </w:tc>
      </w:tr>
      <w:tr w:rsidR="002529B5" w:rsidRPr="00A85807" w14:paraId="61480485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D8F71C0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lastRenderedPageBreak/>
              <w:t>22</w:t>
            </w:r>
          </w:p>
        </w:tc>
        <w:tc>
          <w:tcPr>
            <w:tcW w:w="2943" w:type="dxa"/>
            <w:noWrap/>
            <w:hideMark/>
          </w:tcPr>
          <w:p w14:paraId="330BC94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rnon et al., 2018</w:t>
            </w:r>
          </w:p>
          <w:p w14:paraId="6635DD2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Israel)</w:t>
            </w:r>
          </w:p>
        </w:tc>
        <w:tc>
          <w:tcPr>
            <w:tcW w:w="1707" w:type="dxa"/>
            <w:noWrap/>
            <w:hideMark/>
          </w:tcPr>
          <w:p w14:paraId="3B71B64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Intervention evaluation  </w:t>
            </w:r>
          </w:p>
        </w:tc>
        <w:tc>
          <w:tcPr>
            <w:tcW w:w="4686" w:type="dxa"/>
            <w:noWrap/>
            <w:hideMark/>
          </w:tcPr>
          <w:p w14:paraId="146B63F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rderlies, Transport staff</w:t>
            </w:r>
          </w:p>
        </w:tc>
        <w:tc>
          <w:tcPr>
            <w:tcW w:w="1945" w:type="dxa"/>
            <w:noWrap/>
            <w:hideMark/>
          </w:tcPr>
          <w:p w14:paraId="76E7CDB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35CB68B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ublic);</w:t>
            </w:r>
          </w:p>
          <w:p w14:paraId="577C940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Both Inpatient and Outpatient</w:t>
            </w:r>
          </w:p>
        </w:tc>
      </w:tr>
      <w:tr w:rsidR="002529B5" w:rsidRPr="00A85807" w14:paraId="2ADE9673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22E247B2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3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5DE5484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Duffield et al., 2019</w:t>
            </w:r>
          </w:p>
          <w:p w14:paraId="4013037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Australi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3477E79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methods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76FD122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ing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65AF45A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100EFFF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2A7D7AD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1599553D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3E756C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4</w:t>
            </w:r>
          </w:p>
        </w:tc>
        <w:tc>
          <w:tcPr>
            <w:tcW w:w="2943" w:type="dxa"/>
            <w:noWrap/>
            <w:hideMark/>
          </w:tcPr>
          <w:p w14:paraId="4F2B7A3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Furaker et al., 2008</w:t>
            </w:r>
          </w:p>
          <w:p w14:paraId="51FB67F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Sweden)</w:t>
            </w:r>
          </w:p>
        </w:tc>
        <w:tc>
          <w:tcPr>
            <w:tcW w:w="1707" w:type="dxa"/>
            <w:noWrap/>
            <w:hideMark/>
          </w:tcPr>
          <w:p w14:paraId="34D14BF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Mixed methods </w:t>
            </w:r>
          </w:p>
        </w:tc>
        <w:tc>
          <w:tcPr>
            <w:tcW w:w="4686" w:type="dxa"/>
            <w:noWrap/>
            <w:hideMark/>
          </w:tcPr>
          <w:p w14:paraId="5C5C5AF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, mental assistant</w:t>
            </w:r>
          </w:p>
        </w:tc>
        <w:tc>
          <w:tcPr>
            <w:tcW w:w="1945" w:type="dxa"/>
            <w:noWrap/>
            <w:hideMark/>
          </w:tcPr>
          <w:p w14:paraId="5E1B52F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econdary</w:t>
            </w:r>
          </w:p>
          <w:p w14:paraId="594B546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High school)</w:t>
            </w:r>
          </w:p>
        </w:tc>
        <w:tc>
          <w:tcPr>
            <w:tcW w:w="3545" w:type="dxa"/>
            <w:noWrap/>
            <w:hideMark/>
          </w:tcPr>
          <w:p w14:paraId="39F2D35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33A32A4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243CE3C5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3667B32B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5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4351405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eir et al., 2015</w:t>
            </w:r>
          </w:p>
          <w:p w14:paraId="1F1DA9D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50094FF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Mixed methods 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104E36D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239A83B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79BCB4E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5774506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P Clinics</w:t>
            </w:r>
          </w:p>
        </w:tc>
      </w:tr>
      <w:tr w:rsidR="002529B5" w:rsidRPr="00A85807" w14:paraId="07515B9D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EFAD56E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6</w:t>
            </w:r>
          </w:p>
        </w:tc>
        <w:tc>
          <w:tcPr>
            <w:tcW w:w="2943" w:type="dxa"/>
            <w:noWrap/>
            <w:hideMark/>
          </w:tcPr>
          <w:p w14:paraId="07DAC72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ild et al., 2011</w:t>
            </w:r>
          </w:p>
          <w:p w14:paraId="6F164BF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456C98F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Mixed methods </w:t>
            </w:r>
          </w:p>
        </w:tc>
        <w:tc>
          <w:tcPr>
            <w:tcW w:w="4686" w:type="dxa"/>
            <w:noWrap/>
            <w:hideMark/>
          </w:tcPr>
          <w:p w14:paraId="723641E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ocial care support worker</w:t>
            </w:r>
          </w:p>
        </w:tc>
        <w:tc>
          <w:tcPr>
            <w:tcW w:w="1945" w:type="dxa"/>
            <w:noWrap/>
            <w:hideMark/>
          </w:tcPr>
          <w:p w14:paraId="268A4D6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22C7207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#);</w:t>
            </w:r>
          </w:p>
          <w:p w14:paraId="4C3423E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Adult Inpatient</w:t>
            </w:r>
          </w:p>
        </w:tc>
      </w:tr>
      <w:tr w:rsidR="002529B5" w:rsidRPr="00A85807" w14:paraId="0DDBB3F3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57344696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7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0B84DD4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oche et al., 2017</w:t>
            </w:r>
          </w:p>
          <w:p w14:paraId="032AD9F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Australi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1DF9CB4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12F7384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ssistant in Nursing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31361CE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0400D85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ublic);</w:t>
            </w:r>
          </w:p>
          <w:p w14:paraId="2F77469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728CDFEB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0932162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8</w:t>
            </w:r>
          </w:p>
        </w:tc>
        <w:tc>
          <w:tcPr>
            <w:tcW w:w="2943" w:type="dxa"/>
            <w:noWrap/>
            <w:hideMark/>
          </w:tcPr>
          <w:p w14:paraId="6774779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allidou et al., 2013</w:t>
            </w:r>
          </w:p>
          <w:p w14:paraId="7A1D485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Canada)</w:t>
            </w:r>
          </w:p>
        </w:tc>
        <w:tc>
          <w:tcPr>
            <w:tcW w:w="1707" w:type="dxa"/>
            <w:noWrap/>
            <w:hideMark/>
          </w:tcPr>
          <w:p w14:paraId="506CA23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</w:t>
            </w:r>
          </w:p>
        </w:tc>
        <w:tc>
          <w:tcPr>
            <w:tcW w:w="4686" w:type="dxa"/>
            <w:noWrap/>
            <w:hideMark/>
          </w:tcPr>
          <w:p w14:paraId="72991BB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ide</w:t>
            </w:r>
          </w:p>
        </w:tc>
        <w:tc>
          <w:tcPr>
            <w:tcW w:w="1945" w:type="dxa"/>
            <w:noWrap/>
            <w:hideMark/>
          </w:tcPr>
          <w:p w14:paraId="76C9D4C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37F4122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rivate);</w:t>
            </w:r>
          </w:p>
          <w:p w14:paraId="296A6AB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Residential Care Facility</w:t>
            </w:r>
          </w:p>
        </w:tc>
      </w:tr>
      <w:tr w:rsidR="002529B5" w:rsidRPr="00A85807" w14:paraId="39571B65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21773ABA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29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7614AAE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cCloskey et al., 2015</w:t>
            </w:r>
          </w:p>
          <w:p w14:paraId="11ECC4F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Canad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34C42C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5FAA44A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esident attendant/aide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2218804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20FDF3D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Rural (Private); </w:t>
            </w:r>
          </w:p>
          <w:p w14:paraId="497F727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Nursing Care Home</w:t>
            </w:r>
          </w:p>
        </w:tc>
      </w:tr>
      <w:tr w:rsidR="002529B5" w:rsidRPr="00A85807" w14:paraId="1F6C055B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DC2B533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0</w:t>
            </w:r>
          </w:p>
        </w:tc>
        <w:tc>
          <w:tcPr>
            <w:tcW w:w="2943" w:type="dxa"/>
            <w:noWrap/>
            <w:hideMark/>
          </w:tcPr>
          <w:p w14:paraId="11AE589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hang et al., 1995</w:t>
            </w:r>
          </w:p>
          <w:p w14:paraId="688A7F3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Hong Kong, China)</w:t>
            </w:r>
          </w:p>
        </w:tc>
        <w:tc>
          <w:tcPr>
            <w:tcW w:w="1707" w:type="dxa"/>
            <w:noWrap/>
            <w:hideMark/>
          </w:tcPr>
          <w:p w14:paraId="244018D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</w:t>
            </w:r>
          </w:p>
        </w:tc>
        <w:tc>
          <w:tcPr>
            <w:tcW w:w="4686" w:type="dxa"/>
            <w:noWrap/>
            <w:hideMark/>
          </w:tcPr>
          <w:p w14:paraId="4A057CC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upport worker; ward auxiliary; sister’s assistant; care assistant; nursing technical assistant; nurse extender; patient care technician</w:t>
            </w:r>
          </w:p>
        </w:tc>
        <w:tc>
          <w:tcPr>
            <w:tcW w:w="1945" w:type="dxa"/>
            <w:noWrap/>
            <w:hideMark/>
          </w:tcPr>
          <w:p w14:paraId="4F905FC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</w:t>
            </w:r>
          </w:p>
        </w:tc>
        <w:tc>
          <w:tcPr>
            <w:tcW w:w="3545" w:type="dxa"/>
            <w:noWrap/>
            <w:hideMark/>
          </w:tcPr>
          <w:p w14:paraId="70B7BA7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537A8C7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49524BB4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0E163028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1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0442159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asson et al., 2005</w:t>
            </w:r>
          </w:p>
          <w:p w14:paraId="76424DD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Republic of Ireland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68B2109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1233740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5AF818F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7AE1F04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48CBB10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Maternity Unit</w:t>
            </w:r>
          </w:p>
        </w:tc>
      </w:tr>
      <w:tr w:rsidR="002529B5" w:rsidRPr="00A85807" w14:paraId="5349ADB6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52F1825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2</w:t>
            </w:r>
          </w:p>
        </w:tc>
        <w:tc>
          <w:tcPr>
            <w:tcW w:w="2943" w:type="dxa"/>
            <w:noWrap/>
            <w:hideMark/>
          </w:tcPr>
          <w:p w14:paraId="2ABE48E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mith et al., 2001</w:t>
            </w:r>
          </w:p>
          <w:p w14:paraId="60FF19A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noWrap/>
            <w:hideMark/>
          </w:tcPr>
          <w:p w14:paraId="35874EA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</w:t>
            </w:r>
          </w:p>
        </w:tc>
        <w:tc>
          <w:tcPr>
            <w:tcW w:w="4686" w:type="dxa"/>
            <w:noWrap/>
            <w:hideMark/>
          </w:tcPr>
          <w:p w14:paraId="22E0CDE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ertified nursing assistant, nursing assistant</w:t>
            </w:r>
          </w:p>
        </w:tc>
        <w:tc>
          <w:tcPr>
            <w:tcW w:w="1945" w:type="dxa"/>
            <w:noWrap/>
            <w:hideMark/>
          </w:tcPr>
          <w:p w14:paraId="25481F7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o formal education</w:t>
            </w:r>
          </w:p>
        </w:tc>
        <w:tc>
          <w:tcPr>
            <w:tcW w:w="3545" w:type="dxa"/>
            <w:noWrap/>
            <w:hideMark/>
          </w:tcPr>
          <w:p w14:paraId="5AEAE39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Rural (Public); </w:t>
            </w:r>
          </w:p>
          <w:p w14:paraId="0029811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2D306B2A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4C9A09F7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3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4C7D31B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artwright et al., 2021</w:t>
            </w:r>
          </w:p>
          <w:p w14:paraId="79E8B29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Australi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6F18096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 (Prospective)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082E417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edical imaging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7193166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32CE430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ublic and Private);</w:t>
            </w:r>
          </w:p>
          <w:p w14:paraId="2DEE61F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Medical Imaging Department</w:t>
            </w:r>
          </w:p>
        </w:tc>
      </w:tr>
      <w:tr w:rsidR="002529B5" w:rsidRPr="00A85807" w14:paraId="14FC794F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58BF377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lastRenderedPageBreak/>
              <w:t>34</w:t>
            </w:r>
          </w:p>
        </w:tc>
        <w:tc>
          <w:tcPr>
            <w:tcW w:w="2943" w:type="dxa"/>
            <w:noWrap/>
            <w:hideMark/>
          </w:tcPr>
          <w:p w14:paraId="5507E17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irose et al., 2022</w:t>
            </w:r>
          </w:p>
          <w:p w14:paraId="2A6165C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Japan)</w:t>
            </w:r>
          </w:p>
        </w:tc>
        <w:tc>
          <w:tcPr>
            <w:tcW w:w="1707" w:type="dxa"/>
            <w:noWrap/>
            <w:hideMark/>
          </w:tcPr>
          <w:p w14:paraId="758A4B1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 (Retrospective cohort)</w:t>
            </w:r>
          </w:p>
        </w:tc>
        <w:tc>
          <w:tcPr>
            <w:tcW w:w="4686" w:type="dxa"/>
            <w:noWrap/>
            <w:hideMark/>
          </w:tcPr>
          <w:p w14:paraId="556EF23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e aide</w:t>
            </w:r>
          </w:p>
        </w:tc>
        <w:tc>
          <w:tcPr>
            <w:tcW w:w="1945" w:type="dxa"/>
            <w:noWrap/>
            <w:hideMark/>
          </w:tcPr>
          <w:p w14:paraId="1C4E16F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7AD4FC4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ublic and Private);</w:t>
            </w:r>
          </w:p>
          <w:p w14:paraId="57DEAF6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Surgical ward</w:t>
            </w:r>
          </w:p>
        </w:tc>
      </w:tr>
      <w:tr w:rsidR="002529B5" w:rsidRPr="00A85807" w14:paraId="58169F41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34C69295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5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40F2318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Yang et al., 2015</w:t>
            </w:r>
          </w:p>
          <w:p w14:paraId="2662C1E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Taiwan, Chin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35B503F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 (Retrospective cohort)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7C67220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e aide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1B906E6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0EE96BB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ural (#);</w:t>
            </w:r>
          </w:p>
          <w:p w14:paraId="2BD6520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dult Inpatient</w:t>
            </w:r>
          </w:p>
        </w:tc>
      </w:tr>
      <w:tr w:rsidR="002529B5" w:rsidRPr="00A85807" w14:paraId="4968C04A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6E854FB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6</w:t>
            </w:r>
          </w:p>
        </w:tc>
        <w:tc>
          <w:tcPr>
            <w:tcW w:w="2943" w:type="dxa"/>
            <w:noWrap/>
            <w:hideMark/>
          </w:tcPr>
          <w:p w14:paraId="4A110F4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Griffiths et al., 2019</w:t>
            </w:r>
          </w:p>
          <w:p w14:paraId="0B83040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3C3DA0E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 (Retrospective)</w:t>
            </w:r>
          </w:p>
        </w:tc>
        <w:tc>
          <w:tcPr>
            <w:tcW w:w="4686" w:type="dxa"/>
            <w:noWrap/>
            <w:hideMark/>
          </w:tcPr>
          <w:p w14:paraId="2353D35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ing assistant</w:t>
            </w:r>
          </w:p>
        </w:tc>
        <w:tc>
          <w:tcPr>
            <w:tcW w:w="1945" w:type="dxa"/>
            <w:noWrap/>
            <w:hideMark/>
          </w:tcPr>
          <w:p w14:paraId="61E01E6D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6DFC29A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ublic);</w:t>
            </w:r>
          </w:p>
          <w:p w14:paraId="7DD7587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Medical and Surgical wards</w:t>
            </w:r>
          </w:p>
        </w:tc>
      </w:tr>
      <w:tr w:rsidR="002529B5" w:rsidRPr="00A85807" w14:paraId="6E62B633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52A5BD9C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7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3B67E4A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Faulkner et al., 2016</w:t>
            </w:r>
          </w:p>
          <w:p w14:paraId="1BBB085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713B1A1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bservational cohort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0364B83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49FB604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4BA894C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1D5F5C4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P Clinics</w:t>
            </w:r>
          </w:p>
        </w:tc>
      </w:tr>
      <w:tr w:rsidR="002529B5" w:rsidRPr="00A85807" w14:paraId="53D06B42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BF4B025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8</w:t>
            </w:r>
          </w:p>
        </w:tc>
        <w:tc>
          <w:tcPr>
            <w:tcW w:w="2943" w:type="dxa"/>
            <w:noWrap/>
            <w:hideMark/>
          </w:tcPr>
          <w:p w14:paraId="551671C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abudere et al., 2011</w:t>
            </w:r>
          </w:p>
          <w:p w14:paraId="5916CBA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ganda)</w:t>
            </w:r>
          </w:p>
        </w:tc>
        <w:tc>
          <w:tcPr>
            <w:tcW w:w="1707" w:type="dxa"/>
            <w:noWrap/>
            <w:hideMark/>
          </w:tcPr>
          <w:p w14:paraId="5A90D8D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Policy brief</w:t>
            </w:r>
          </w:p>
        </w:tc>
        <w:tc>
          <w:tcPr>
            <w:tcW w:w="4686" w:type="dxa"/>
            <w:noWrap/>
            <w:hideMark/>
          </w:tcPr>
          <w:p w14:paraId="01DC331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Lay health worker</w:t>
            </w:r>
          </w:p>
        </w:tc>
        <w:tc>
          <w:tcPr>
            <w:tcW w:w="1945" w:type="dxa"/>
            <w:noWrap/>
            <w:hideMark/>
          </w:tcPr>
          <w:p w14:paraId="779F96B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4065191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#);</w:t>
            </w:r>
          </w:p>
          <w:p w14:paraId="01812E0D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59CB6AFB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7DAFA834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39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56D4C76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Tzeng et al., 2004</w:t>
            </w:r>
          </w:p>
          <w:p w14:paraId="3BF2A5A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Taiwan, Chin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66C95BA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Position paper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55CDA55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e aides, personal attendant, assistant nurse, nursing assistant, ward attend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4D4C5FE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econdary</w:t>
            </w:r>
          </w:p>
          <w:p w14:paraId="0609143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High school)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2558506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Urban (Public); </w:t>
            </w:r>
          </w:p>
          <w:p w14:paraId="4811468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287DA434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BD3F307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0</w:t>
            </w:r>
          </w:p>
        </w:tc>
        <w:tc>
          <w:tcPr>
            <w:tcW w:w="2943" w:type="dxa"/>
            <w:noWrap/>
            <w:hideMark/>
          </w:tcPr>
          <w:p w14:paraId="3D1F373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The North-West Accident and Emergency Managers' Forum, 1997</w:t>
            </w:r>
          </w:p>
          <w:p w14:paraId="7195697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0BFC783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Position paper</w:t>
            </w:r>
          </w:p>
        </w:tc>
        <w:tc>
          <w:tcPr>
            <w:tcW w:w="4686" w:type="dxa"/>
            <w:noWrap/>
            <w:hideMark/>
          </w:tcPr>
          <w:p w14:paraId="6F9D8D0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support worker</w:t>
            </w:r>
          </w:p>
        </w:tc>
        <w:tc>
          <w:tcPr>
            <w:tcW w:w="1945" w:type="dxa"/>
            <w:noWrap/>
            <w:hideMark/>
          </w:tcPr>
          <w:p w14:paraId="0A375F3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094BB02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Urban (Public); </w:t>
            </w:r>
          </w:p>
          <w:p w14:paraId="37B1510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Adult Outpatient</w:t>
            </w:r>
          </w:p>
        </w:tc>
      </w:tr>
      <w:tr w:rsidR="002529B5" w:rsidRPr="00A85807" w14:paraId="39E65099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771116A2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1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659E4A7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Olson et al., 2013</w:t>
            </w:r>
          </w:p>
          <w:p w14:paraId="049AF28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Malawi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756C2D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Pre-Post intervention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667E7D5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Vital signs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1D9C33E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econdary</w:t>
            </w:r>
          </w:p>
          <w:p w14:paraId="0C7FD39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High school)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1EE574A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ublic);</w:t>
            </w:r>
          </w:p>
          <w:p w14:paraId="63B88C2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Paediatric Inpatient</w:t>
            </w:r>
          </w:p>
        </w:tc>
      </w:tr>
      <w:tr w:rsidR="002529B5" w:rsidRPr="00A85807" w14:paraId="5A436D33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3AEC48A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2</w:t>
            </w:r>
          </w:p>
        </w:tc>
        <w:tc>
          <w:tcPr>
            <w:tcW w:w="2943" w:type="dxa"/>
            <w:noWrap/>
            <w:hideMark/>
          </w:tcPr>
          <w:p w14:paraId="72B6BC7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Zeytinoglu et al., 2014</w:t>
            </w:r>
          </w:p>
          <w:p w14:paraId="676A303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Canada)</w:t>
            </w:r>
          </w:p>
        </w:tc>
        <w:tc>
          <w:tcPr>
            <w:tcW w:w="1707" w:type="dxa"/>
            <w:noWrap/>
            <w:hideMark/>
          </w:tcPr>
          <w:p w14:paraId="6FC8DDA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Qualitative</w:t>
            </w:r>
          </w:p>
        </w:tc>
        <w:tc>
          <w:tcPr>
            <w:tcW w:w="4686" w:type="dxa"/>
            <w:noWrap/>
            <w:hideMark/>
          </w:tcPr>
          <w:p w14:paraId="07ED80C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Personal support worker</w:t>
            </w:r>
          </w:p>
        </w:tc>
        <w:tc>
          <w:tcPr>
            <w:tcW w:w="1945" w:type="dxa"/>
            <w:noWrap/>
            <w:hideMark/>
          </w:tcPr>
          <w:p w14:paraId="3D71417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3CE8FB1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50F4CC0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Adult Inpatient</w:t>
            </w:r>
          </w:p>
        </w:tc>
      </w:tr>
      <w:tr w:rsidR="002529B5" w:rsidRPr="00A85807" w14:paraId="3E66AAE4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67C11CC2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lastRenderedPageBreak/>
              <w:t>43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7679398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Gransjön Craftman et al., 2016</w:t>
            </w:r>
          </w:p>
          <w:p w14:paraId="23A013C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Sweden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F24AF1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Qualitative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4D5EA6E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nlicensed assistant personnel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4334DA2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5DA30BB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rivate);</w:t>
            </w:r>
          </w:p>
          <w:p w14:paraId="530693F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Nursing Care Home</w:t>
            </w:r>
          </w:p>
        </w:tc>
      </w:tr>
      <w:tr w:rsidR="002529B5" w:rsidRPr="00A85807" w14:paraId="0F104CE7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3B6CFF6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4</w:t>
            </w:r>
          </w:p>
        </w:tc>
        <w:tc>
          <w:tcPr>
            <w:tcW w:w="2943" w:type="dxa"/>
            <w:noWrap/>
            <w:hideMark/>
          </w:tcPr>
          <w:p w14:paraId="1754CFC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Bach et al., 2008</w:t>
            </w:r>
          </w:p>
          <w:p w14:paraId="2BB3129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0FDC8E1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Qualitative</w:t>
            </w:r>
          </w:p>
        </w:tc>
        <w:tc>
          <w:tcPr>
            <w:tcW w:w="4686" w:type="dxa"/>
            <w:noWrap/>
            <w:hideMark/>
          </w:tcPr>
          <w:p w14:paraId="1B439F1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 care assistant, nurse auxiliary</w:t>
            </w:r>
          </w:p>
        </w:tc>
        <w:tc>
          <w:tcPr>
            <w:tcW w:w="1945" w:type="dxa"/>
            <w:noWrap/>
            <w:hideMark/>
          </w:tcPr>
          <w:p w14:paraId="0C39DDB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Vocational</w:t>
            </w:r>
          </w:p>
        </w:tc>
        <w:tc>
          <w:tcPr>
            <w:tcW w:w="3545" w:type="dxa"/>
            <w:noWrap/>
            <w:hideMark/>
          </w:tcPr>
          <w:p w14:paraId="22FB721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ublic);</w:t>
            </w:r>
          </w:p>
          <w:p w14:paraId="235500E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Adult Inpatient</w:t>
            </w:r>
          </w:p>
        </w:tc>
      </w:tr>
      <w:tr w:rsidR="002529B5" w:rsidRPr="00A85807" w14:paraId="29965CD2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7F62E91F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5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109634B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arr et al., 2002</w:t>
            </w:r>
          </w:p>
          <w:p w14:paraId="6D71EE7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6D6CAE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Qualitative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3932370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, auxiliary/Nursing auxiliary, support worker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5675520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</w:p>
          <w:p w14:paraId="6DD955A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Vocational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45B893F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#);</w:t>
            </w:r>
          </w:p>
          <w:p w14:paraId="5511DE9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General Inpatient</w:t>
            </w:r>
          </w:p>
        </w:tc>
      </w:tr>
      <w:tr w:rsidR="002529B5" w:rsidRPr="00A85807" w14:paraId="7F748F70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8739CB7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6</w:t>
            </w:r>
          </w:p>
        </w:tc>
        <w:tc>
          <w:tcPr>
            <w:tcW w:w="2943" w:type="dxa"/>
            <w:noWrap/>
            <w:hideMark/>
          </w:tcPr>
          <w:p w14:paraId="564FC35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Franzosa et al., 2018</w:t>
            </w:r>
          </w:p>
          <w:p w14:paraId="4D05B68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noWrap/>
            <w:hideMark/>
          </w:tcPr>
          <w:p w14:paraId="6F38FFC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Qualitative</w:t>
            </w:r>
          </w:p>
        </w:tc>
        <w:tc>
          <w:tcPr>
            <w:tcW w:w="4686" w:type="dxa"/>
            <w:noWrap/>
            <w:hideMark/>
          </w:tcPr>
          <w:p w14:paraId="78BA981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ome health aide</w:t>
            </w:r>
          </w:p>
        </w:tc>
        <w:tc>
          <w:tcPr>
            <w:tcW w:w="1945" w:type="dxa"/>
            <w:noWrap/>
            <w:hideMark/>
          </w:tcPr>
          <w:p w14:paraId="2968A55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2E9C848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rivate);</w:t>
            </w:r>
          </w:p>
          <w:p w14:paraId="4594FB2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Nursing Care Home</w:t>
            </w:r>
          </w:p>
        </w:tc>
      </w:tr>
      <w:tr w:rsidR="002529B5" w:rsidRPr="00A85807" w14:paraId="42CD2F41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35AFAE54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7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2FBFA30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pilsbury et al., 2005</w:t>
            </w:r>
          </w:p>
          <w:p w14:paraId="65DF486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1EA262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Qualitative 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4EC5CA7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14F4B7C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0B3A4B5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ublic);</w:t>
            </w:r>
          </w:p>
          <w:p w14:paraId="566A305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Medical and Surgical wards</w:t>
            </w:r>
          </w:p>
        </w:tc>
      </w:tr>
      <w:tr w:rsidR="002529B5" w:rsidRPr="00A85807" w14:paraId="1BA1D997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49AAC8D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8</w:t>
            </w:r>
          </w:p>
        </w:tc>
        <w:tc>
          <w:tcPr>
            <w:tcW w:w="2943" w:type="dxa"/>
            <w:noWrap/>
            <w:hideMark/>
          </w:tcPr>
          <w:p w14:paraId="4CDA723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ancock et al., 2006</w:t>
            </w:r>
          </w:p>
          <w:p w14:paraId="735B9AE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1C51F58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Qualitative </w:t>
            </w:r>
          </w:p>
        </w:tc>
        <w:tc>
          <w:tcPr>
            <w:tcW w:w="4686" w:type="dxa"/>
            <w:noWrap/>
            <w:hideMark/>
          </w:tcPr>
          <w:p w14:paraId="0F45B1B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; nursing auxiliary</w:t>
            </w:r>
          </w:p>
        </w:tc>
        <w:tc>
          <w:tcPr>
            <w:tcW w:w="1945" w:type="dxa"/>
            <w:noWrap/>
            <w:hideMark/>
          </w:tcPr>
          <w:p w14:paraId="7FC043C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0DF4F1E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08F0DED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Medical Ward</w:t>
            </w:r>
          </w:p>
        </w:tc>
      </w:tr>
      <w:tr w:rsidR="002529B5" w:rsidRPr="00A85807" w14:paraId="54B4774C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2B253685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49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4DA95CC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Francomb et al., 1997</w:t>
            </w:r>
          </w:p>
          <w:p w14:paraId="75598E5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07B795F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Qualitative 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2900510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upport worker; healthcare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0C31A43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67763CB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3E04AED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Maternity Unit</w:t>
            </w:r>
          </w:p>
        </w:tc>
      </w:tr>
      <w:tr w:rsidR="002529B5" w:rsidRPr="00A85807" w14:paraId="0A63F261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A518EDB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0</w:t>
            </w:r>
          </w:p>
        </w:tc>
        <w:tc>
          <w:tcPr>
            <w:tcW w:w="2943" w:type="dxa"/>
            <w:noWrap/>
            <w:hideMark/>
          </w:tcPr>
          <w:p w14:paraId="15E21EC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brahamson et al., 2020</w:t>
            </w:r>
          </w:p>
          <w:p w14:paraId="1EC3B37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noWrap/>
            <w:hideMark/>
          </w:tcPr>
          <w:p w14:paraId="54C91A7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Qualitative </w:t>
            </w:r>
          </w:p>
        </w:tc>
        <w:tc>
          <w:tcPr>
            <w:tcW w:w="4686" w:type="dxa"/>
            <w:noWrap/>
            <w:hideMark/>
          </w:tcPr>
          <w:p w14:paraId="420974E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ing assistant</w:t>
            </w:r>
          </w:p>
        </w:tc>
        <w:tc>
          <w:tcPr>
            <w:tcW w:w="1945" w:type="dxa"/>
            <w:noWrap/>
            <w:hideMark/>
          </w:tcPr>
          <w:p w14:paraId="7FD7107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78A0A9A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Private);</w:t>
            </w:r>
          </w:p>
          <w:p w14:paraId="469983D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Nursing Care Home</w:t>
            </w:r>
          </w:p>
        </w:tc>
      </w:tr>
      <w:tr w:rsidR="002529B5" w:rsidRPr="00A85807" w14:paraId="0C6844BF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37561ED9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1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7DEA39B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Jennings et al., 2011</w:t>
            </w:r>
          </w:p>
          <w:p w14:paraId="1DB59F0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Benin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5BA30FE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Quasi-experimental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19A5355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Lay nurse aide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71FCBF3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o formal education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0841AFE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ural (Public);</w:t>
            </w:r>
          </w:p>
          <w:p w14:paraId="5B05E67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Maternity Unit</w:t>
            </w:r>
          </w:p>
        </w:tc>
      </w:tr>
      <w:tr w:rsidR="002529B5" w:rsidRPr="00A85807" w14:paraId="6D7DA992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722061E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2</w:t>
            </w:r>
          </w:p>
        </w:tc>
        <w:tc>
          <w:tcPr>
            <w:tcW w:w="2943" w:type="dxa"/>
            <w:noWrap/>
            <w:hideMark/>
          </w:tcPr>
          <w:p w14:paraId="0F515F4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acKay et al., 2014</w:t>
            </w:r>
          </w:p>
          <w:p w14:paraId="3FBFF67D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Canada)</w:t>
            </w:r>
          </w:p>
        </w:tc>
        <w:tc>
          <w:tcPr>
            <w:tcW w:w="1707" w:type="dxa"/>
            <w:noWrap/>
            <w:hideMark/>
          </w:tcPr>
          <w:p w14:paraId="425FE3E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Quasi-experimental</w:t>
            </w:r>
          </w:p>
        </w:tc>
        <w:tc>
          <w:tcPr>
            <w:tcW w:w="4686" w:type="dxa"/>
            <w:noWrap/>
            <w:hideMark/>
          </w:tcPr>
          <w:p w14:paraId="73B66A6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edical office assistant</w:t>
            </w:r>
          </w:p>
        </w:tc>
        <w:tc>
          <w:tcPr>
            <w:tcW w:w="1945" w:type="dxa"/>
            <w:noWrap/>
            <w:hideMark/>
          </w:tcPr>
          <w:p w14:paraId="381DFE8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</w:p>
          <w:p w14:paraId="71BAC24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Vocational</w:t>
            </w:r>
          </w:p>
        </w:tc>
        <w:tc>
          <w:tcPr>
            <w:tcW w:w="3545" w:type="dxa"/>
            <w:noWrap/>
            <w:hideMark/>
          </w:tcPr>
          <w:p w14:paraId="24BC2F4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ural (Private);</w:t>
            </w:r>
          </w:p>
          <w:p w14:paraId="626F939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Family Physician Clinic</w:t>
            </w:r>
          </w:p>
        </w:tc>
      </w:tr>
      <w:tr w:rsidR="002529B5" w:rsidRPr="00A85807" w14:paraId="5296AFBA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08DF3C34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3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77155B9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Duffield et al., 2014</w:t>
            </w:r>
          </w:p>
          <w:p w14:paraId="0967EC1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72D8798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eview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75BB2E1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ing support worker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28E3567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3478B25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NA; </w:t>
            </w:r>
          </w:p>
          <w:p w14:paraId="155E029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A</w:t>
            </w:r>
          </w:p>
        </w:tc>
      </w:tr>
      <w:tr w:rsidR="002529B5" w:rsidRPr="00A85807" w14:paraId="16CAE43E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9E04DFB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4</w:t>
            </w:r>
          </w:p>
        </w:tc>
        <w:tc>
          <w:tcPr>
            <w:tcW w:w="2943" w:type="dxa"/>
            <w:noWrap/>
            <w:hideMark/>
          </w:tcPr>
          <w:p w14:paraId="2D1C871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Vaughan et al., 2014</w:t>
            </w:r>
          </w:p>
          <w:p w14:paraId="3A77C01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Global)</w:t>
            </w:r>
          </w:p>
        </w:tc>
        <w:tc>
          <w:tcPr>
            <w:tcW w:w="1707" w:type="dxa"/>
            <w:noWrap/>
            <w:hideMark/>
          </w:tcPr>
          <w:p w14:paraId="1F1135C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eview</w:t>
            </w:r>
          </w:p>
        </w:tc>
        <w:tc>
          <w:tcPr>
            <w:tcW w:w="4686" w:type="dxa"/>
            <w:noWrap/>
            <w:hideMark/>
          </w:tcPr>
          <w:p w14:paraId="7249040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support worker</w:t>
            </w:r>
          </w:p>
        </w:tc>
        <w:tc>
          <w:tcPr>
            <w:tcW w:w="1945" w:type="dxa"/>
            <w:noWrap/>
            <w:hideMark/>
          </w:tcPr>
          <w:p w14:paraId="762D9B7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4EB1691D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NA);</w:t>
            </w:r>
          </w:p>
          <w:p w14:paraId="071A4B6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A</w:t>
            </w:r>
          </w:p>
        </w:tc>
      </w:tr>
      <w:tr w:rsidR="002529B5" w:rsidRPr="00A85807" w14:paraId="48A9BB24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00A2D8BF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5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0261D00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alker et al., 2008</w:t>
            </w:r>
          </w:p>
          <w:p w14:paraId="7D76A90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Global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C3F935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eview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3E049D2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support worker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520E3A4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06DFD1A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A;</w:t>
            </w:r>
          </w:p>
          <w:p w14:paraId="537B9FA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A</w:t>
            </w:r>
          </w:p>
        </w:tc>
      </w:tr>
      <w:tr w:rsidR="002529B5" w:rsidRPr="00A85807" w14:paraId="01268EFD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27D2141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lastRenderedPageBreak/>
              <w:t>56</w:t>
            </w:r>
          </w:p>
        </w:tc>
        <w:tc>
          <w:tcPr>
            <w:tcW w:w="2943" w:type="dxa"/>
            <w:noWrap/>
            <w:hideMark/>
          </w:tcPr>
          <w:p w14:paraId="057197E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Bosley et al., 2008</w:t>
            </w:r>
          </w:p>
          <w:p w14:paraId="71DD31D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4DCEC6E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Review</w:t>
            </w:r>
          </w:p>
        </w:tc>
        <w:tc>
          <w:tcPr>
            <w:tcW w:w="4686" w:type="dxa"/>
            <w:noWrap/>
            <w:hideMark/>
          </w:tcPr>
          <w:p w14:paraId="10B22B4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Healthcare assistant </w:t>
            </w:r>
          </w:p>
        </w:tc>
        <w:tc>
          <w:tcPr>
            <w:tcW w:w="1945" w:type="dxa"/>
            <w:noWrap/>
            <w:hideMark/>
          </w:tcPr>
          <w:p w14:paraId="1E32C03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econdary</w:t>
            </w:r>
          </w:p>
          <w:p w14:paraId="1C0603F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High school)</w:t>
            </w:r>
          </w:p>
        </w:tc>
        <w:tc>
          <w:tcPr>
            <w:tcW w:w="3545" w:type="dxa"/>
            <w:noWrap/>
            <w:hideMark/>
          </w:tcPr>
          <w:p w14:paraId="2DD39EE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2A8310C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Both Inpatient and Outpatient</w:t>
            </w:r>
          </w:p>
        </w:tc>
      </w:tr>
      <w:tr w:rsidR="002529B5" w:rsidRPr="00A85807" w14:paraId="09646B95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3F482F57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7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4F4CF59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cKenna H. et al., 2004</w:t>
            </w:r>
          </w:p>
          <w:p w14:paraId="5677B1F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Global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8F375C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Review 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3EFAF2D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b/>
                <w:bCs/>
                <w:color w:val="0D0D0D" w:themeColor="text1" w:themeTint="F2"/>
                <w:szCs w:val="24"/>
                <w:lang w:eastAsia="en-GB"/>
              </w:rPr>
              <w:t>US:</w:t>
            </w: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 nursing assistant, nursing aide, patients care aides, nursing service technicians, unlicensed assistive personnel. </w:t>
            </w:r>
          </w:p>
          <w:p w14:paraId="3C440DB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b/>
                <w:bCs/>
                <w:color w:val="0D0D0D" w:themeColor="text1" w:themeTint="F2"/>
                <w:szCs w:val="24"/>
                <w:lang w:eastAsia="en-GB"/>
              </w:rPr>
              <w:t>UK:</w:t>
            </w: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 generic support worker, healthcare assistant, clinical support worker, ward assistant, care worker, home care assistant, bed maker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19CFAC0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4F07745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NA);</w:t>
            </w:r>
          </w:p>
          <w:p w14:paraId="6C07FC3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A</w:t>
            </w:r>
          </w:p>
        </w:tc>
      </w:tr>
      <w:tr w:rsidR="002529B5" w:rsidRPr="00A85807" w14:paraId="2E5EDDA6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C7FE840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8</w:t>
            </w:r>
          </w:p>
        </w:tc>
        <w:tc>
          <w:tcPr>
            <w:tcW w:w="2943" w:type="dxa"/>
            <w:noWrap/>
            <w:hideMark/>
          </w:tcPr>
          <w:p w14:paraId="01FDD72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wko et al., 2015</w:t>
            </w:r>
          </w:p>
          <w:p w14:paraId="0233252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Global)</w:t>
            </w:r>
          </w:p>
        </w:tc>
        <w:tc>
          <w:tcPr>
            <w:tcW w:w="1707" w:type="dxa"/>
            <w:noWrap/>
            <w:hideMark/>
          </w:tcPr>
          <w:p w14:paraId="7F25B91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coping review</w:t>
            </w:r>
          </w:p>
        </w:tc>
        <w:tc>
          <w:tcPr>
            <w:tcW w:w="4686" w:type="dxa"/>
            <w:noWrap/>
            <w:hideMark/>
          </w:tcPr>
          <w:p w14:paraId="653A895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ide</w:t>
            </w:r>
          </w:p>
        </w:tc>
        <w:tc>
          <w:tcPr>
            <w:tcW w:w="1945" w:type="dxa"/>
            <w:noWrap/>
            <w:hideMark/>
          </w:tcPr>
          <w:p w14:paraId="11B450E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</w:t>
            </w:r>
          </w:p>
        </w:tc>
        <w:tc>
          <w:tcPr>
            <w:tcW w:w="3545" w:type="dxa"/>
            <w:noWrap/>
            <w:hideMark/>
          </w:tcPr>
          <w:p w14:paraId="4D8FCC5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Public and Private);</w:t>
            </w:r>
          </w:p>
          <w:p w14:paraId="209FD29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Both Inpatient and Outpatient</w:t>
            </w:r>
          </w:p>
        </w:tc>
      </w:tr>
      <w:tr w:rsidR="002529B5" w:rsidRPr="00A85807" w14:paraId="33C9DDAF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0869E746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59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61DA243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Just et al., 2021</w:t>
            </w:r>
          </w:p>
          <w:p w14:paraId="08AC769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Global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5B4EA7E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coping review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738BCDA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, personal support worker, nursing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555CD11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64CD2D8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 and Private);</w:t>
            </w:r>
          </w:p>
          <w:p w14:paraId="2E5952C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End of Life Care Facility</w:t>
            </w:r>
          </w:p>
        </w:tc>
      </w:tr>
      <w:tr w:rsidR="002529B5" w:rsidRPr="00A85807" w14:paraId="61C4FB51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624A554B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61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58B70C77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yer et al., 2011</w:t>
            </w:r>
          </w:p>
          <w:p w14:paraId="0166127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3E0166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urvey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06C87B3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ertified nursing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542A927D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0042AC2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rivate);</w:t>
            </w:r>
          </w:p>
          <w:p w14:paraId="18D295A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Nursing Care Home</w:t>
            </w:r>
          </w:p>
        </w:tc>
      </w:tr>
      <w:tr w:rsidR="002529B5" w:rsidRPr="00A85807" w14:paraId="1F5EDAFC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CEA4918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62</w:t>
            </w:r>
          </w:p>
        </w:tc>
        <w:tc>
          <w:tcPr>
            <w:tcW w:w="2943" w:type="dxa"/>
            <w:noWrap/>
            <w:hideMark/>
          </w:tcPr>
          <w:p w14:paraId="2302F4A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astle et al., 2011</w:t>
            </w:r>
          </w:p>
          <w:p w14:paraId="436FDFA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noWrap/>
            <w:hideMark/>
          </w:tcPr>
          <w:p w14:paraId="35E45D6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urvey</w:t>
            </w:r>
          </w:p>
        </w:tc>
        <w:tc>
          <w:tcPr>
            <w:tcW w:w="4686" w:type="dxa"/>
            <w:noWrap/>
            <w:hideMark/>
          </w:tcPr>
          <w:p w14:paraId="14E0917D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e aide</w:t>
            </w:r>
          </w:p>
        </w:tc>
        <w:tc>
          <w:tcPr>
            <w:tcW w:w="1945" w:type="dxa"/>
            <w:noWrap/>
            <w:hideMark/>
          </w:tcPr>
          <w:p w14:paraId="063A240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econdary</w:t>
            </w:r>
          </w:p>
          <w:p w14:paraId="7F85F70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High school)</w:t>
            </w:r>
          </w:p>
        </w:tc>
        <w:tc>
          <w:tcPr>
            <w:tcW w:w="3545" w:type="dxa"/>
            <w:noWrap/>
            <w:hideMark/>
          </w:tcPr>
          <w:p w14:paraId="51631F3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and Rural (Private);</w:t>
            </w:r>
          </w:p>
          <w:p w14:paraId="62B0454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Nursing Care Home</w:t>
            </w:r>
          </w:p>
        </w:tc>
      </w:tr>
      <w:tr w:rsidR="002529B5" w:rsidRPr="00A85807" w14:paraId="0FA3626D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1503CABE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63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4D85A2A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Gould et al., 1996</w:t>
            </w:r>
          </w:p>
          <w:p w14:paraId="1ABDD36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7F6333F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urvey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1BCD4AA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ing 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2DB5738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251E0F3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rivate);</w:t>
            </w:r>
          </w:p>
          <w:p w14:paraId="0D3A463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Surgical ward</w:t>
            </w:r>
          </w:p>
        </w:tc>
      </w:tr>
      <w:tr w:rsidR="002529B5" w:rsidRPr="00A85807" w14:paraId="2263F737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A03B1EA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64</w:t>
            </w:r>
          </w:p>
        </w:tc>
        <w:tc>
          <w:tcPr>
            <w:tcW w:w="2943" w:type="dxa"/>
            <w:noWrap/>
            <w:hideMark/>
          </w:tcPr>
          <w:p w14:paraId="4ACD07F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Blay et al., 2020</w:t>
            </w:r>
          </w:p>
          <w:p w14:paraId="36B7842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Global)</w:t>
            </w:r>
          </w:p>
        </w:tc>
        <w:tc>
          <w:tcPr>
            <w:tcW w:w="1707" w:type="dxa"/>
            <w:noWrap/>
            <w:hideMark/>
          </w:tcPr>
          <w:p w14:paraId="39554B1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ystematic review</w:t>
            </w:r>
          </w:p>
        </w:tc>
        <w:tc>
          <w:tcPr>
            <w:tcW w:w="4686" w:type="dxa"/>
            <w:noWrap/>
            <w:hideMark/>
          </w:tcPr>
          <w:p w14:paraId="182FA94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ing assistant, USA: Unlicensed assistive personnel, nursing aide; UK: healthcare assistant; New Zealand: nurse assistant; Australia: Assistant in nursing</w:t>
            </w:r>
          </w:p>
        </w:tc>
        <w:tc>
          <w:tcPr>
            <w:tcW w:w="1945" w:type="dxa"/>
            <w:noWrap/>
            <w:hideMark/>
          </w:tcPr>
          <w:p w14:paraId="777DA11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299903AF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Public and Private);</w:t>
            </w:r>
          </w:p>
          <w:p w14:paraId="6E2F29D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Both Inpatient and Outpatient</w:t>
            </w:r>
          </w:p>
        </w:tc>
      </w:tr>
      <w:tr w:rsidR="002529B5" w:rsidRPr="00A85807" w14:paraId="2A699AEE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700FCD1F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65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293D1DC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O OptimizeMNH, 2014</w:t>
            </w:r>
          </w:p>
          <w:p w14:paraId="28ACAE3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Global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03A45A09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531ECDE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uxiliary nurse midwife, lay health worker, community health worker, traditional birth attend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5FCD1CEF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econdary</w:t>
            </w:r>
          </w:p>
          <w:p w14:paraId="5ADBE1C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High school)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4070764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#);</w:t>
            </w:r>
          </w:p>
          <w:p w14:paraId="3576D22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4084FBAF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0697819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lastRenderedPageBreak/>
              <w:t>66</w:t>
            </w:r>
          </w:p>
        </w:tc>
        <w:tc>
          <w:tcPr>
            <w:tcW w:w="2943" w:type="dxa"/>
            <w:noWrap/>
            <w:hideMark/>
          </w:tcPr>
          <w:p w14:paraId="5931368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O OptimizeMNH, 2012</w:t>
            </w:r>
          </w:p>
          <w:p w14:paraId="500635B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Global)</w:t>
            </w:r>
          </w:p>
        </w:tc>
        <w:tc>
          <w:tcPr>
            <w:tcW w:w="1707" w:type="dxa"/>
            <w:noWrap/>
            <w:hideMark/>
          </w:tcPr>
          <w:p w14:paraId="194737F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noWrap/>
            <w:hideMark/>
          </w:tcPr>
          <w:p w14:paraId="5C3B0F6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uxiliary nurse, nurse assistant, auxiliary nurse midwife, auxiliary midwife, lay health worker</w:t>
            </w:r>
          </w:p>
        </w:tc>
        <w:tc>
          <w:tcPr>
            <w:tcW w:w="1945" w:type="dxa"/>
            <w:noWrap/>
            <w:hideMark/>
          </w:tcPr>
          <w:p w14:paraId="60CB4C0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Secondary</w:t>
            </w:r>
          </w:p>
          <w:p w14:paraId="7231297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(High school)</w:t>
            </w:r>
          </w:p>
        </w:tc>
        <w:tc>
          <w:tcPr>
            <w:tcW w:w="3545" w:type="dxa"/>
            <w:noWrap/>
            <w:hideMark/>
          </w:tcPr>
          <w:p w14:paraId="6310DAE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#);</w:t>
            </w:r>
          </w:p>
          <w:p w14:paraId="18A9AE0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74522CF9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48B83F91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67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5F6B731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O, 2008</w:t>
            </w:r>
          </w:p>
          <w:p w14:paraId="382B3C4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Global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6DB36FF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17DB353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uxiliary nurse/assistant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4F955AC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2FC7FE9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#);</w:t>
            </w:r>
          </w:p>
          <w:p w14:paraId="267F14E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07BBC1AD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F942FBE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68</w:t>
            </w:r>
          </w:p>
        </w:tc>
        <w:tc>
          <w:tcPr>
            <w:tcW w:w="2943" w:type="dxa"/>
            <w:noWrap/>
            <w:hideMark/>
          </w:tcPr>
          <w:p w14:paraId="42F83310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KWTRP, 2018</w:t>
            </w:r>
          </w:p>
          <w:p w14:paraId="46CBB8A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Kenya)</w:t>
            </w:r>
          </w:p>
        </w:tc>
        <w:tc>
          <w:tcPr>
            <w:tcW w:w="1707" w:type="dxa"/>
            <w:noWrap/>
            <w:hideMark/>
          </w:tcPr>
          <w:p w14:paraId="10773E8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noWrap/>
            <w:hideMark/>
          </w:tcPr>
          <w:p w14:paraId="49A6777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Newborn healthcare assistant </w:t>
            </w:r>
          </w:p>
        </w:tc>
        <w:tc>
          <w:tcPr>
            <w:tcW w:w="1945" w:type="dxa"/>
            <w:noWrap/>
            <w:hideMark/>
          </w:tcPr>
          <w:p w14:paraId="1240FEF3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</w:t>
            </w:r>
          </w:p>
        </w:tc>
        <w:tc>
          <w:tcPr>
            <w:tcW w:w="3545" w:type="dxa"/>
            <w:noWrap/>
            <w:hideMark/>
          </w:tcPr>
          <w:p w14:paraId="62815C09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(Public);</w:t>
            </w:r>
          </w:p>
          <w:p w14:paraId="17B4A21C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Paediatric Inpatient</w:t>
            </w:r>
          </w:p>
        </w:tc>
      </w:tr>
      <w:tr w:rsidR="002529B5" w:rsidRPr="00A85807" w14:paraId="25660992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4901B17C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69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6102BF4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nistry of Health, 2014</w:t>
            </w:r>
          </w:p>
          <w:p w14:paraId="41701F51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Keny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056E463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7287582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urse assistant; patient attendant; casual; support staff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4D4DE3A0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40225CF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Public);</w:t>
            </w:r>
          </w:p>
          <w:p w14:paraId="0154985E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Both Inpatient and Outpatient</w:t>
            </w:r>
          </w:p>
        </w:tc>
      </w:tr>
      <w:tr w:rsidR="002529B5" w:rsidRPr="00A85807" w14:paraId="4799C029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5689DB17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71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01A6D76A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ational Health Service, 2024</w:t>
            </w:r>
          </w:p>
          <w:p w14:paraId="78A2B56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15161D98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0C7A01E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 xml:space="preserve">Healthcare assistant 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3FA7987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1B8FF04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7C00D93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Both Inpatient and Outpatient</w:t>
            </w:r>
          </w:p>
        </w:tc>
      </w:tr>
      <w:tr w:rsidR="002529B5" w:rsidRPr="00A85807" w14:paraId="283801FB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06DD31D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72</w:t>
            </w:r>
          </w:p>
        </w:tc>
        <w:tc>
          <w:tcPr>
            <w:tcW w:w="2943" w:type="dxa"/>
            <w:noWrap/>
            <w:hideMark/>
          </w:tcPr>
          <w:p w14:paraId="4048E0CB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Cavendish et al., 2013</w:t>
            </w:r>
          </w:p>
          <w:p w14:paraId="46E49CE5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4B63CC2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noWrap/>
            <w:hideMark/>
          </w:tcPr>
          <w:p w14:paraId="4E9C5254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assistant, support worker</w:t>
            </w:r>
          </w:p>
        </w:tc>
        <w:tc>
          <w:tcPr>
            <w:tcW w:w="1945" w:type="dxa"/>
            <w:noWrap/>
            <w:hideMark/>
          </w:tcPr>
          <w:p w14:paraId="5E0F500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0C7D415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#);</w:t>
            </w:r>
          </w:p>
          <w:p w14:paraId="3C4117B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2D2F553F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07B0B1A2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73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209B573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Arblaster et al., 2004</w:t>
            </w:r>
          </w:p>
          <w:p w14:paraId="026D97C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416442A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3E5DAB3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support worker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2A7EC782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5CB88E3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rban and Rural (Public and Private);</w:t>
            </w:r>
          </w:p>
          <w:p w14:paraId="2F355CA1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4BDF0F5F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BE613AD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74</w:t>
            </w:r>
          </w:p>
        </w:tc>
        <w:tc>
          <w:tcPr>
            <w:tcW w:w="2943" w:type="dxa"/>
            <w:noWrap/>
            <w:hideMark/>
          </w:tcPr>
          <w:p w14:paraId="148D99C2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ational Health Service, 2023</w:t>
            </w:r>
          </w:p>
          <w:p w14:paraId="17506D0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K)</w:t>
            </w:r>
          </w:p>
        </w:tc>
        <w:tc>
          <w:tcPr>
            <w:tcW w:w="1707" w:type="dxa"/>
            <w:noWrap/>
            <w:hideMark/>
          </w:tcPr>
          <w:p w14:paraId="0372D526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noWrap/>
            <w:hideMark/>
          </w:tcPr>
          <w:p w14:paraId="6767CA1A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Healthcare support worker</w:t>
            </w:r>
          </w:p>
        </w:tc>
        <w:tc>
          <w:tcPr>
            <w:tcW w:w="1945" w:type="dxa"/>
            <w:noWrap/>
            <w:hideMark/>
          </w:tcPr>
          <w:p w14:paraId="13C1233C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noWrap/>
            <w:hideMark/>
          </w:tcPr>
          <w:p w14:paraId="73717BD3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(Public);</w:t>
            </w:r>
          </w:p>
          <w:p w14:paraId="63A85558" w14:textId="77777777" w:rsidR="002529B5" w:rsidRPr="00A85807" w:rsidRDefault="002529B5" w:rsidP="00E6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Both Inpatient and Outpatient</w:t>
            </w:r>
          </w:p>
        </w:tc>
      </w:tr>
      <w:tr w:rsidR="002529B5" w:rsidRPr="00A85807" w14:paraId="1CB2570E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noWrap/>
            <w:hideMark/>
          </w:tcPr>
          <w:p w14:paraId="475D99C3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75</w:t>
            </w:r>
          </w:p>
        </w:tc>
        <w:tc>
          <w:tcPr>
            <w:tcW w:w="2943" w:type="dxa"/>
            <w:shd w:val="clear" w:color="auto" w:fill="F2F2F2" w:themeFill="background1" w:themeFillShade="F2"/>
            <w:noWrap/>
            <w:hideMark/>
          </w:tcPr>
          <w:p w14:paraId="6CE0970B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National Council of State Boards of Nursing, 2016</w:t>
            </w:r>
          </w:p>
          <w:p w14:paraId="7F0F6C97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i/>
                <w:iCs/>
                <w:color w:val="0D0D0D" w:themeColor="text1" w:themeTint="F2"/>
                <w:szCs w:val="24"/>
                <w:lang w:eastAsia="en-GB"/>
              </w:rPr>
              <w:t>(USA)</w:t>
            </w:r>
          </w:p>
        </w:tc>
        <w:tc>
          <w:tcPr>
            <w:tcW w:w="1707" w:type="dxa"/>
            <w:shd w:val="clear" w:color="auto" w:fill="F2F2F2" w:themeFill="background1" w:themeFillShade="F2"/>
            <w:noWrap/>
            <w:hideMark/>
          </w:tcPr>
          <w:p w14:paraId="0DC5D6C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White Paper</w:t>
            </w:r>
          </w:p>
        </w:tc>
        <w:tc>
          <w:tcPr>
            <w:tcW w:w="4686" w:type="dxa"/>
            <w:shd w:val="clear" w:color="auto" w:fill="F2F2F2" w:themeFill="background1" w:themeFillShade="F2"/>
            <w:noWrap/>
            <w:hideMark/>
          </w:tcPr>
          <w:p w14:paraId="79CCE50E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Unlicensed assistive personnel, certified nursing assistant, certified nursing aide</w:t>
            </w:r>
          </w:p>
        </w:tc>
        <w:tc>
          <w:tcPr>
            <w:tcW w:w="1945" w:type="dxa"/>
            <w:shd w:val="clear" w:color="auto" w:fill="F2F2F2" w:themeFill="background1" w:themeFillShade="F2"/>
            <w:noWrap/>
            <w:hideMark/>
          </w:tcPr>
          <w:p w14:paraId="447C51B5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  <w:tc>
          <w:tcPr>
            <w:tcW w:w="3545" w:type="dxa"/>
            <w:shd w:val="clear" w:color="auto" w:fill="F2F2F2" w:themeFill="background1" w:themeFillShade="F2"/>
            <w:noWrap/>
            <w:hideMark/>
          </w:tcPr>
          <w:p w14:paraId="70575DE6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Mixed (#);</w:t>
            </w:r>
          </w:p>
          <w:p w14:paraId="62BA35E4" w14:textId="77777777" w:rsidR="002529B5" w:rsidRPr="00A85807" w:rsidRDefault="002529B5" w:rsidP="00E66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</w:t>
            </w:r>
          </w:p>
        </w:tc>
      </w:tr>
      <w:tr w:rsidR="002529B5" w:rsidRPr="00A85807" w14:paraId="192FDEFC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6"/>
            <w:shd w:val="clear" w:color="auto" w:fill="auto"/>
            <w:noWrap/>
          </w:tcPr>
          <w:p w14:paraId="00C264CB" w14:textId="77777777" w:rsidR="002529B5" w:rsidRPr="00A85807" w:rsidRDefault="002529B5" w:rsidP="00E6654E">
            <w:pPr>
              <w:rPr>
                <w:rFonts w:cstheme="minorHAnsi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  <w:t># - Not reported in the paper | NA - Not Applicable</w:t>
            </w:r>
          </w:p>
          <w:p w14:paraId="3CA175C5" w14:textId="77777777" w:rsidR="002529B5" w:rsidRPr="00A85807" w:rsidRDefault="002529B5" w:rsidP="00E6654E">
            <w:pPr>
              <w:rPr>
                <w:rFonts w:eastAsia="Times New Roman" w:cstheme="minorHAnsi"/>
                <w:color w:val="0D0D0D" w:themeColor="text1" w:themeTint="F2"/>
                <w:szCs w:val="24"/>
                <w:lang w:eastAsia="en-GB"/>
              </w:rPr>
            </w:pPr>
          </w:p>
        </w:tc>
      </w:tr>
    </w:tbl>
    <w:p w14:paraId="3FEA9758" w14:textId="77777777" w:rsidR="007E3202" w:rsidRDefault="007E3202"/>
    <w:sectPr w:rsidR="007E3202" w:rsidSect="002529B5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4339E" w14:textId="77777777" w:rsidR="002529B5" w:rsidRDefault="002529B5" w:rsidP="002529B5">
      <w:pPr>
        <w:spacing w:after="0" w:line="240" w:lineRule="auto"/>
      </w:pPr>
      <w:r>
        <w:separator/>
      </w:r>
    </w:p>
  </w:endnote>
  <w:endnote w:type="continuationSeparator" w:id="0">
    <w:p w14:paraId="220C6D1E" w14:textId="77777777" w:rsidR="002529B5" w:rsidRDefault="002529B5" w:rsidP="00252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103372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67A49EA" w14:textId="7965759A" w:rsidR="002529B5" w:rsidRDefault="002529B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2FE587E" w14:textId="77777777" w:rsidR="002529B5" w:rsidRDefault="002529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910C1" w14:textId="77777777" w:rsidR="002529B5" w:rsidRDefault="002529B5" w:rsidP="002529B5">
      <w:pPr>
        <w:spacing w:after="0" w:line="240" w:lineRule="auto"/>
      </w:pPr>
      <w:r>
        <w:separator/>
      </w:r>
    </w:p>
  </w:footnote>
  <w:footnote w:type="continuationSeparator" w:id="0">
    <w:p w14:paraId="11CDE08F" w14:textId="77777777" w:rsidR="002529B5" w:rsidRDefault="002529B5" w:rsidP="002529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5B958" w14:textId="1472090B" w:rsidR="002529B5" w:rsidRPr="002529B5" w:rsidRDefault="002529B5">
    <w:pPr>
      <w:pStyle w:val="Header"/>
      <w:rPr>
        <w:lang w:val="en-US"/>
      </w:rPr>
    </w:pPr>
    <w:r>
      <w:rPr>
        <w:lang w:val="en-US"/>
      </w:rPr>
      <w:t>Addition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529B5"/>
    <w:rsid w:val="002529B5"/>
    <w:rsid w:val="00761326"/>
    <w:rsid w:val="007E3202"/>
    <w:rsid w:val="00CD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C433D"/>
  <w15:chartTrackingRefBased/>
  <w15:docId w15:val="{AEFDDDD5-D965-4599-B62B-CF70ECB44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9B5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9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9B5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2529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9B5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2529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6Colorful">
    <w:name w:val="Grid Table 6 Colorful"/>
    <w:basedOn w:val="TableNormal"/>
    <w:uiPriority w:val="51"/>
    <w:rsid w:val="002529B5"/>
    <w:pPr>
      <w:spacing w:after="0" w:line="240" w:lineRule="auto"/>
    </w:pPr>
    <w:rPr>
      <w:color w:val="000000" w:themeColor="text1"/>
      <w:sz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56</Words>
  <Characters>8305</Characters>
  <Application>Microsoft Office Word</Application>
  <DocSecurity>0</DocSecurity>
  <Lines>69</Lines>
  <Paragraphs>19</Paragraphs>
  <ScaleCrop>false</ScaleCrop>
  <Company/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Kagonya</dc:creator>
  <cp:keywords/>
  <dc:description/>
  <cp:lastModifiedBy>Vincent Kagonya</cp:lastModifiedBy>
  <cp:revision>2</cp:revision>
  <dcterms:created xsi:type="dcterms:W3CDTF">2023-06-14T15:55:00Z</dcterms:created>
  <dcterms:modified xsi:type="dcterms:W3CDTF">2023-06-14T16:19:00Z</dcterms:modified>
</cp:coreProperties>
</file>